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6D2DF" w14:textId="7BE2D9DA" w:rsidR="004D10AC" w:rsidRPr="002137B7" w:rsidRDefault="00E9792E" w:rsidP="004D10AC">
      <w:pPr>
        <w:spacing w:after="0"/>
        <w:rPr>
          <w:rFonts w:ascii="Arial" w:hAnsi="Arial" w:cs="Arial"/>
        </w:rPr>
      </w:pPr>
      <w:r w:rsidRPr="004D10AC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4D10AC">
        <w:rPr>
          <w:rFonts w:ascii="Arial" w:hAnsi="Arial" w:cs="Arial"/>
          <w:b/>
          <w:bCs/>
          <w:sz w:val="24"/>
          <w:szCs w:val="24"/>
        </w:rPr>
        <w:t>.</w:t>
      </w:r>
      <w:r w:rsidRPr="0072697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sz w:val="24"/>
          <w:szCs w:val="24"/>
        </w:rPr>
        <w:t>Auto</w:t>
      </w:r>
      <w:r w:rsidRPr="003C1322">
        <w:rPr>
          <w:rFonts w:ascii="Arial" w:hAnsi="Arial" w:cs="Arial"/>
          <w:sz w:val="24"/>
          <w:szCs w:val="24"/>
        </w:rPr>
        <w:t>antigen array content.</w:t>
      </w:r>
    </w:p>
    <w:p w14:paraId="4A04C403" w14:textId="77777777" w:rsidR="004D10AC" w:rsidRPr="005B263A" w:rsidRDefault="004D10AC" w:rsidP="004D10AC">
      <w:pPr>
        <w:spacing w:after="0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"/>
        <w:gridCol w:w="2370"/>
        <w:gridCol w:w="2848"/>
        <w:gridCol w:w="2407"/>
        <w:gridCol w:w="2120"/>
      </w:tblGrid>
      <w:tr w:rsidR="00390EFF" w14:paraId="74B97B32" w14:textId="77777777" w:rsidTr="008D25C7">
        <w:tc>
          <w:tcPr>
            <w:tcW w:w="1045" w:type="dxa"/>
          </w:tcPr>
          <w:p w14:paraId="12582FEA" w14:textId="77777777" w:rsidR="00390EFF" w:rsidRPr="004D10AC" w:rsidRDefault="00390EFF" w:rsidP="009D6E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Bead ID</w:t>
            </w:r>
          </w:p>
        </w:tc>
        <w:tc>
          <w:tcPr>
            <w:tcW w:w="2370" w:type="dxa"/>
          </w:tcPr>
          <w:p w14:paraId="5C32E711" w14:textId="77777777" w:rsidR="00390EFF" w:rsidRPr="004D10AC" w:rsidRDefault="00390EFF" w:rsidP="009D6E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2848" w:type="dxa"/>
          </w:tcPr>
          <w:p w14:paraId="709ADA47" w14:textId="7D15B1D2" w:rsidR="00390EFF" w:rsidRPr="004D10AC" w:rsidRDefault="00390EFF" w:rsidP="009D6E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2407" w:type="dxa"/>
          </w:tcPr>
          <w:p w14:paraId="27D766D2" w14:textId="738FD993" w:rsidR="00390EFF" w:rsidRPr="004D10AC" w:rsidRDefault="00390EFF" w:rsidP="009D6E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2120" w:type="dxa"/>
          </w:tcPr>
          <w:p w14:paraId="0D90527F" w14:textId="77777777" w:rsidR="00390EFF" w:rsidRPr="004D10AC" w:rsidRDefault="00390EFF" w:rsidP="009D6EC4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D10AC">
              <w:rPr>
                <w:rFonts w:ascii="Arial" w:hAnsi="Arial" w:cs="Arial"/>
                <w:b/>
                <w:bCs/>
                <w:sz w:val="24"/>
                <w:szCs w:val="24"/>
              </w:rPr>
              <w:t>Catalog #</w:t>
            </w:r>
          </w:p>
        </w:tc>
      </w:tr>
      <w:tr w:rsidR="00390EFF" w14:paraId="0CB7EF90" w14:textId="77777777" w:rsidTr="008D25C7">
        <w:tc>
          <w:tcPr>
            <w:tcW w:w="1045" w:type="dxa"/>
          </w:tcPr>
          <w:p w14:paraId="0AB81BB0" w14:textId="77777777" w:rsidR="00390EFF" w:rsidRDefault="00390EFF" w:rsidP="009D6E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370" w:type="dxa"/>
          </w:tcPr>
          <w:p w14:paraId="540ADF6A" w14:textId="77777777" w:rsidR="00390EFF" w:rsidRDefault="00390EFF" w:rsidP="009D6E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re Bead</w:t>
            </w:r>
          </w:p>
        </w:tc>
        <w:tc>
          <w:tcPr>
            <w:tcW w:w="2848" w:type="dxa"/>
          </w:tcPr>
          <w:p w14:paraId="58685F09" w14:textId="77777777" w:rsidR="00390EFF" w:rsidRDefault="00390EFF" w:rsidP="009D6E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7" w:type="dxa"/>
          </w:tcPr>
          <w:p w14:paraId="4029D35A" w14:textId="7FB4DBFC" w:rsidR="00390EFF" w:rsidRDefault="00390EFF" w:rsidP="009D6E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0" w:type="dxa"/>
          </w:tcPr>
          <w:p w14:paraId="1F9E087A" w14:textId="77777777" w:rsidR="00390EFF" w:rsidRDefault="00390EFF" w:rsidP="009D6E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0EFF" w14:paraId="3642B12D" w14:textId="77777777" w:rsidTr="008D25C7">
        <w:tc>
          <w:tcPr>
            <w:tcW w:w="1045" w:type="dxa"/>
          </w:tcPr>
          <w:p w14:paraId="076E267B" w14:textId="2D8739C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70" w:type="dxa"/>
          </w:tcPr>
          <w:p w14:paraId="27C6F4E2" w14:textId="37BF867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Fc fragment specific</w:t>
            </w:r>
          </w:p>
        </w:tc>
        <w:tc>
          <w:tcPr>
            <w:tcW w:w="2848" w:type="dxa"/>
          </w:tcPr>
          <w:p w14:paraId="6733FB90" w14:textId="5F96BAD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407" w:type="dxa"/>
          </w:tcPr>
          <w:p w14:paraId="16AD3E6C" w14:textId="3712CC4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2120" w:type="dxa"/>
          </w:tcPr>
          <w:p w14:paraId="0F40712E" w14:textId="4F59ED9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8</w:t>
            </w:r>
          </w:p>
        </w:tc>
      </w:tr>
      <w:tr w:rsidR="00390EFF" w14:paraId="40E7F38C" w14:textId="77777777" w:rsidTr="008D25C7">
        <w:tc>
          <w:tcPr>
            <w:tcW w:w="1045" w:type="dxa"/>
          </w:tcPr>
          <w:p w14:paraId="3793DF6B" w14:textId="7FEB34B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70" w:type="dxa"/>
          </w:tcPr>
          <w:p w14:paraId="3EEEDE11" w14:textId="63616AB9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F(ab’) fragment specific</w:t>
            </w:r>
          </w:p>
        </w:tc>
        <w:tc>
          <w:tcPr>
            <w:tcW w:w="2848" w:type="dxa"/>
          </w:tcPr>
          <w:p w14:paraId="4121662B" w14:textId="716E482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407" w:type="dxa"/>
          </w:tcPr>
          <w:p w14:paraId="6CCA15FA" w14:textId="5046A47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2120" w:type="dxa"/>
          </w:tcPr>
          <w:p w14:paraId="1FBA15ED" w14:textId="0CABE1D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6</w:t>
            </w:r>
          </w:p>
        </w:tc>
      </w:tr>
      <w:tr w:rsidR="00390EFF" w14:paraId="0DC37F6B" w14:textId="77777777" w:rsidTr="008D25C7">
        <w:tc>
          <w:tcPr>
            <w:tcW w:w="1045" w:type="dxa"/>
          </w:tcPr>
          <w:p w14:paraId="1D772285" w14:textId="7D533F0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370" w:type="dxa"/>
          </w:tcPr>
          <w:p w14:paraId="7E7407ED" w14:textId="184F85F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alpha1</w:t>
            </w:r>
          </w:p>
        </w:tc>
        <w:tc>
          <w:tcPr>
            <w:tcW w:w="2848" w:type="dxa"/>
          </w:tcPr>
          <w:p w14:paraId="30B0793C" w14:textId="718C307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407" w:type="dxa"/>
          </w:tcPr>
          <w:p w14:paraId="44611778" w14:textId="395944C8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2120" w:type="dxa"/>
          </w:tcPr>
          <w:p w14:paraId="5BCE208C" w14:textId="0BA352BC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-291</w:t>
            </w:r>
          </w:p>
        </w:tc>
      </w:tr>
      <w:tr w:rsidR="00390EFF" w14:paraId="5ACBD257" w14:textId="77777777" w:rsidTr="008D25C7">
        <w:tc>
          <w:tcPr>
            <w:tcW w:w="1045" w:type="dxa"/>
          </w:tcPr>
          <w:p w14:paraId="1FFBD635" w14:textId="13A9ACB3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370" w:type="dxa"/>
          </w:tcPr>
          <w:p w14:paraId="1B557AC9" w14:textId="3442ADE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Human IgG (H+L)</w:t>
            </w:r>
          </w:p>
        </w:tc>
        <w:tc>
          <w:tcPr>
            <w:tcW w:w="2848" w:type="dxa"/>
          </w:tcPr>
          <w:p w14:paraId="78CBB2F0" w14:textId="2E3348E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407" w:type="dxa"/>
          </w:tcPr>
          <w:p w14:paraId="39542818" w14:textId="7D27BEB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2120" w:type="dxa"/>
          </w:tcPr>
          <w:p w14:paraId="6C92E799" w14:textId="77A318C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-005-003</w:t>
            </w:r>
          </w:p>
        </w:tc>
      </w:tr>
      <w:tr w:rsidR="00390EFF" w14:paraId="352BA081" w14:textId="77777777" w:rsidTr="008D25C7">
        <w:tc>
          <w:tcPr>
            <w:tcW w:w="1045" w:type="dxa"/>
          </w:tcPr>
          <w:p w14:paraId="585133E3" w14:textId="46FB046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370" w:type="dxa"/>
          </w:tcPr>
          <w:p w14:paraId="3E4074F7" w14:textId="538911EC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IgG from Serum</w:t>
            </w:r>
          </w:p>
        </w:tc>
        <w:tc>
          <w:tcPr>
            <w:tcW w:w="2848" w:type="dxa"/>
          </w:tcPr>
          <w:p w14:paraId="48BA4D25" w14:textId="57C79B3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(C)</w:t>
            </w:r>
          </w:p>
        </w:tc>
        <w:tc>
          <w:tcPr>
            <w:tcW w:w="2407" w:type="dxa"/>
          </w:tcPr>
          <w:p w14:paraId="49D3F7FA" w14:textId="399CA031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ckson</w:t>
            </w:r>
          </w:p>
        </w:tc>
        <w:tc>
          <w:tcPr>
            <w:tcW w:w="2120" w:type="dxa"/>
          </w:tcPr>
          <w:p w14:paraId="63DD2043" w14:textId="2E204C9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4506</w:t>
            </w:r>
          </w:p>
        </w:tc>
      </w:tr>
      <w:tr w:rsidR="00390EFF" w14:paraId="77F9E639" w14:textId="77777777" w:rsidTr="008D25C7">
        <w:tc>
          <w:tcPr>
            <w:tcW w:w="1045" w:type="dxa"/>
          </w:tcPr>
          <w:p w14:paraId="65B9397F" w14:textId="5F78A316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70" w:type="dxa"/>
          </w:tcPr>
          <w:p w14:paraId="0DDFA5AA" w14:textId="24BBD321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ment 3</w:t>
            </w:r>
          </w:p>
        </w:tc>
        <w:tc>
          <w:tcPr>
            <w:tcW w:w="2848" w:type="dxa"/>
          </w:tcPr>
          <w:p w14:paraId="433FE933" w14:textId="778A9EEE" w:rsidR="00390EFF" w:rsidRDefault="008250D0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57E32D25" w14:textId="2E2E5A03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 tech </w:t>
            </w:r>
          </w:p>
        </w:tc>
        <w:tc>
          <w:tcPr>
            <w:tcW w:w="2120" w:type="dxa"/>
          </w:tcPr>
          <w:p w14:paraId="4147BBBC" w14:textId="5A1AC72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3</w:t>
            </w:r>
          </w:p>
        </w:tc>
      </w:tr>
      <w:tr w:rsidR="00390EFF" w14:paraId="3C67A7F8" w14:textId="77777777" w:rsidTr="008D25C7">
        <w:tc>
          <w:tcPr>
            <w:tcW w:w="1045" w:type="dxa"/>
          </w:tcPr>
          <w:p w14:paraId="49020B1F" w14:textId="462398D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370" w:type="dxa"/>
          </w:tcPr>
          <w:p w14:paraId="6E718C2F" w14:textId="5CF04AC4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2848" w:type="dxa"/>
          </w:tcPr>
          <w:p w14:paraId="50177773" w14:textId="1C0AEE5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151BE4CF" w14:textId="05E227A4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A2584E1" w14:textId="764FC378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12</w:t>
            </w:r>
          </w:p>
        </w:tc>
      </w:tr>
      <w:tr w:rsidR="00390EFF" w14:paraId="7D4024F2" w14:textId="77777777" w:rsidTr="008D25C7">
        <w:tc>
          <w:tcPr>
            <w:tcW w:w="1045" w:type="dxa"/>
          </w:tcPr>
          <w:p w14:paraId="6FA3B513" w14:textId="4FCA95F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370" w:type="dxa"/>
          </w:tcPr>
          <w:p w14:paraId="76668DE3" w14:textId="7509C88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6</w:t>
            </w:r>
          </w:p>
        </w:tc>
        <w:tc>
          <w:tcPr>
            <w:tcW w:w="2848" w:type="dxa"/>
          </w:tcPr>
          <w:p w14:paraId="69B137FE" w14:textId="23FFF143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575E448F" w14:textId="2F4E4B73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56790EF8" w14:textId="27E0A49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48</w:t>
            </w:r>
          </w:p>
        </w:tc>
      </w:tr>
      <w:tr w:rsidR="00390EFF" w14:paraId="4A3636B7" w14:textId="77777777" w:rsidTr="008D25C7">
        <w:tc>
          <w:tcPr>
            <w:tcW w:w="1045" w:type="dxa"/>
          </w:tcPr>
          <w:p w14:paraId="20D6447D" w14:textId="204D7CE6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370" w:type="dxa"/>
          </w:tcPr>
          <w:p w14:paraId="570E2A87" w14:textId="603E3D3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alpha10</w:t>
            </w:r>
          </w:p>
        </w:tc>
        <w:tc>
          <w:tcPr>
            <w:tcW w:w="2848" w:type="dxa"/>
          </w:tcPr>
          <w:p w14:paraId="6858A0B1" w14:textId="54F652D7" w:rsidR="00390EFF" w:rsidRDefault="00BA0CA7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558262F2" w14:textId="4EBDF479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2120" w:type="dxa"/>
          </w:tcPr>
          <w:p w14:paraId="061AB8F5" w14:textId="19C976F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49-H08H</w:t>
            </w:r>
          </w:p>
        </w:tc>
      </w:tr>
      <w:tr w:rsidR="00390EFF" w14:paraId="6E4CCC90" w14:textId="77777777" w:rsidTr="008D25C7">
        <w:tc>
          <w:tcPr>
            <w:tcW w:w="1045" w:type="dxa"/>
          </w:tcPr>
          <w:p w14:paraId="1CDDEEA9" w14:textId="44DB5A83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370" w:type="dxa"/>
          </w:tcPr>
          <w:p w14:paraId="09199D9E" w14:textId="2D308B70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epsilon</w:t>
            </w:r>
          </w:p>
        </w:tc>
        <w:tc>
          <w:tcPr>
            <w:tcW w:w="2848" w:type="dxa"/>
          </w:tcPr>
          <w:p w14:paraId="11E496BD" w14:textId="6625DC3A" w:rsidR="00390EFF" w:rsidRDefault="00BA0CA7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36C0702B" w14:textId="2B19A53B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120" w:type="dxa"/>
          </w:tcPr>
          <w:p w14:paraId="0F9BFD30" w14:textId="7FCC638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67-ME-025/CF</w:t>
            </w:r>
          </w:p>
        </w:tc>
      </w:tr>
      <w:tr w:rsidR="00390EFF" w14:paraId="2989BA66" w14:textId="77777777" w:rsidTr="008D25C7">
        <w:tc>
          <w:tcPr>
            <w:tcW w:w="1045" w:type="dxa"/>
          </w:tcPr>
          <w:p w14:paraId="13509E03" w14:textId="72C8D40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370" w:type="dxa"/>
          </w:tcPr>
          <w:p w14:paraId="16CA8992" w14:textId="08758F4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9</w:t>
            </w:r>
          </w:p>
        </w:tc>
        <w:tc>
          <w:tcPr>
            <w:tcW w:w="2848" w:type="dxa"/>
          </w:tcPr>
          <w:p w14:paraId="4803F0AC" w14:textId="78EDA22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730C6D85" w14:textId="09777D05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3ED26C18" w14:textId="7C910930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26</w:t>
            </w:r>
          </w:p>
        </w:tc>
      </w:tr>
      <w:tr w:rsidR="00390EFF" w14:paraId="1152DE9D" w14:textId="77777777" w:rsidTr="008D25C7">
        <w:tc>
          <w:tcPr>
            <w:tcW w:w="1045" w:type="dxa"/>
          </w:tcPr>
          <w:p w14:paraId="23C0A131" w14:textId="0A79D591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370" w:type="dxa"/>
          </w:tcPr>
          <w:p w14:paraId="2FF488E1" w14:textId="2376C06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GF7</w:t>
            </w:r>
          </w:p>
        </w:tc>
        <w:tc>
          <w:tcPr>
            <w:tcW w:w="2848" w:type="dxa"/>
          </w:tcPr>
          <w:p w14:paraId="38456506" w14:textId="40D28697" w:rsidR="00390EFF" w:rsidRDefault="008250D0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5333DC6E" w14:textId="5A34D7B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79C46C0" w14:textId="76033F80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-19</w:t>
            </w:r>
          </w:p>
        </w:tc>
      </w:tr>
      <w:tr w:rsidR="00390EFF" w14:paraId="26668F76" w14:textId="77777777" w:rsidTr="008D25C7">
        <w:tc>
          <w:tcPr>
            <w:tcW w:w="1045" w:type="dxa"/>
          </w:tcPr>
          <w:p w14:paraId="3332DC9E" w14:textId="4C9F0DF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370" w:type="dxa"/>
          </w:tcPr>
          <w:p w14:paraId="414659FD" w14:textId="6CF7AC35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2848" w:type="dxa"/>
          </w:tcPr>
          <w:p w14:paraId="3AE2294C" w14:textId="4509B9C8" w:rsidR="00390EFF" w:rsidRDefault="00BA0CA7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42F7086A" w14:textId="59415837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1A0AAB9E" w14:textId="5934DF01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10</w:t>
            </w:r>
          </w:p>
        </w:tc>
      </w:tr>
      <w:tr w:rsidR="00390EFF" w14:paraId="4D7F33EB" w14:textId="77777777" w:rsidTr="008D25C7">
        <w:tc>
          <w:tcPr>
            <w:tcW w:w="1045" w:type="dxa"/>
          </w:tcPr>
          <w:p w14:paraId="479A6B26" w14:textId="51F3880D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370" w:type="dxa"/>
          </w:tcPr>
          <w:p w14:paraId="0A0D5D03" w14:textId="58EC9AFA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-CSF</w:t>
            </w:r>
          </w:p>
        </w:tc>
        <w:tc>
          <w:tcPr>
            <w:tcW w:w="2848" w:type="dxa"/>
          </w:tcPr>
          <w:p w14:paraId="5433A595" w14:textId="1A05FAFD" w:rsidR="00390EFF" w:rsidRDefault="003754F1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3DB5E527" w14:textId="115710F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624D154" w14:textId="275AC69E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3</w:t>
            </w:r>
          </w:p>
        </w:tc>
      </w:tr>
      <w:tr w:rsidR="00390EFF" w14:paraId="4ECA8EEF" w14:textId="77777777" w:rsidTr="008D25C7">
        <w:tc>
          <w:tcPr>
            <w:tcW w:w="1045" w:type="dxa"/>
          </w:tcPr>
          <w:p w14:paraId="23F7A540" w14:textId="025DB5F2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370" w:type="dxa"/>
          </w:tcPr>
          <w:p w14:paraId="6E8B4AC9" w14:textId="3134386F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E2</w:t>
            </w:r>
          </w:p>
        </w:tc>
        <w:tc>
          <w:tcPr>
            <w:tcW w:w="2848" w:type="dxa"/>
          </w:tcPr>
          <w:p w14:paraId="081EC09B" w14:textId="4F3F9678" w:rsidR="00390EFF" w:rsidRDefault="003754F1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70C0E63F" w14:textId="5C641FA4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2120" w:type="dxa"/>
          </w:tcPr>
          <w:p w14:paraId="334DE803" w14:textId="5B798DBB" w:rsidR="00390EFF" w:rsidRDefault="00390EFF" w:rsidP="00194A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08-H05H</w:t>
            </w:r>
          </w:p>
        </w:tc>
      </w:tr>
      <w:tr w:rsidR="00BA0CA7" w14:paraId="1C15B4D4" w14:textId="77777777" w:rsidTr="008D25C7">
        <w:tc>
          <w:tcPr>
            <w:tcW w:w="1045" w:type="dxa"/>
          </w:tcPr>
          <w:p w14:paraId="4BDA4A7A" w14:textId="6298919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370" w:type="dxa"/>
          </w:tcPr>
          <w:p w14:paraId="10681A7E" w14:textId="3AB12ABE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3</w:t>
            </w:r>
          </w:p>
        </w:tc>
        <w:tc>
          <w:tcPr>
            <w:tcW w:w="2848" w:type="dxa"/>
          </w:tcPr>
          <w:p w14:paraId="206A6845" w14:textId="1C9AD81B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04CD0408" w14:textId="1ECFAE9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4820597C" w14:textId="0047D6E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13</w:t>
            </w:r>
          </w:p>
        </w:tc>
      </w:tr>
      <w:tr w:rsidR="00BA0CA7" w14:paraId="485F59D5" w14:textId="77777777" w:rsidTr="008D25C7">
        <w:tc>
          <w:tcPr>
            <w:tcW w:w="1045" w:type="dxa"/>
          </w:tcPr>
          <w:p w14:paraId="07C6E723" w14:textId="1C02C6A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370" w:type="dxa"/>
          </w:tcPr>
          <w:p w14:paraId="749DCD14" w14:textId="3C65C09D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alpha2</w:t>
            </w:r>
          </w:p>
        </w:tc>
        <w:tc>
          <w:tcPr>
            <w:tcW w:w="2848" w:type="dxa"/>
          </w:tcPr>
          <w:p w14:paraId="7CF31AC1" w14:textId="50B9F4BD" w:rsidR="00BA0CA7" w:rsidRDefault="003754F1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64D16E47" w14:textId="2D2EF17D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2120" w:type="dxa"/>
          </w:tcPr>
          <w:p w14:paraId="518076EE" w14:textId="264D737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01-2</w:t>
            </w:r>
          </w:p>
        </w:tc>
      </w:tr>
      <w:tr w:rsidR="00BA0CA7" w14:paraId="520CFA03" w14:textId="77777777" w:rsidTr="008D25C7">
        <w:tc>
          <w:tcPr>
            <w:tcW w:w="1045" w:type="dxa"/>
          </w:tcPr>
          <w:p w14:paraId="0D062443" w14:textId="69A1ACA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370" w:type="dxa"/>
          </w:tcPr>
          <w:p w14:paraId="3FA9D6B0" w14:textId="4BD526A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2848" w:type="dxa"/>
          </w:tcPr>
          <w:p w14:paraId="2B425435" w14:textId="0BFF6F6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719DE830" w14:textId="15564FDB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51E179DD" w14:textId="0FB3D61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1A</w:t>
            </w:r>
          </w:p>
        </w:tc>
      </w:tr>
      <w:tr w:rsidR="00BA0CA7" w14:paraId="41EBEF8A" w14:textId="77777777" w:rsidTr="008D25C7">
        <w:tc>
          <w:tcPr>
            <w:tcW w:w="1045" w:type="dxa"/>
          </w:tcPr>
          <w:p w14:paraId="56E0200D" w14:textId="7906FEC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370" w:type="dxa"/>
          </w:tcPr>
          <w:p w14:paraId="6F3A8031" w14:textId="5B408A8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RA</w:t>
            </w:r>
          </w:p>
        </w:tc>
        <w:tc>
          <w:tcPr>
            <w:tcW w:w="2848" w:type="dxa"/>
          </w:tcPr>
          <w:p w14:paraId="2353B7D5" w14:textId="135C2A9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3254C01A" w14:textId="2AA5525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785A7949" w14:textId="448CE66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1RA</w:t>
            </w:r>
          </w:p>
        </w:tc>
      </w:tr>
      <w:tr w:rsidR="00BA0CA7" w14:paraId="57C768C1" w14:textId="77777777" w:rsidTr="008D25C7">
        <w:tc>
          <w:tcPr>
            <w:tcW w:w="1045" w:type="dxa"/>
          </w:tcPr>
          <w:p w14:paraId="13514B17" w14:textId="0DF7370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370" w:type="dxa"/>
          </w:tcPr>
          <w:p w14:paraId="30BA6F8C" w14:textId="2AC159C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alpha6</w:t>
            </w:r>
          </w:p>
        </w:tc>
        <w:tc>
          <w:tcPr>
            <w:tcW w:w="2848" w:type="dxa"/>
          </w:tcPr>
          <w:p w14:paraId="2FCBFFCA" w14:textId="2251130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7B561E8E" w14:textId="5DC0280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2120" w:type="dxa"/>
          </w:tcPr>
          <w:p w14:paraId="31DF1F7A" w14:textId="2E20BB1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760329</w:t>
            </w:r>
          </w:p>
        </w:tc>
      </w:tr>
      <w:tr w:rsidR="00BA0CA7" w14:paraId="4D494378" w14:textId="77777777" w:rsidTr="008D25C7">
        <w:tc>
          <w:tcPr>
            <w:tcW w:w="1045" w:type="dxa"/>
          </w:tcPr>
          <w:p w14:paraId="180AA15D" w14:textId="46B2A92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370" w:type="dxa"/>
          </w:tcPr>
          <w:p w14:paraId="6ADD19D1" w14:textId="097F51F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gamma</w:t>
            </w:r>
          </w:p>
        </w:tc>
        <w:tc>
          <w:tcPr>
            <w:tcW w:w="2848" w:type="dxa"/>
          </w:tcPr>
          <w:p w14:paraId="41F90B33" w14:textId="586E570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3F344722" w14:textId="4020B62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5399C5E2" w14:textId="7A27229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2</w:t>
            </w:r>
          </w:p>
        </w:tc>
      </w:tr>
      <w:tr w:rsidR="00BA0CA7" w14:paraId="5B6A63F2" w14:textId="77777777" w:rsidTr="008D25C7">
        <w:tc>
          <w:tcPr>
            <w:tcW w:w="1045" w:type="dxa"/>
          </w:tcPr>
          <w:p w14:paraId="0EAE40AB" w14:textId="5D07898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370" w:type="dxa"/>
          </w:tcPr>
          <w:p w14:paraId="4DF38D14" w14:textId="38F6A55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3</w:t>
            </w:r>
          </w:p>
        </w:tc>
        <w:tc>
          <w:tcPr>
            <w:tcW w:w="2848" w:type="dxa"/>
          </w:tcPr>
          <w:p w14:paraId="5C8A1E11" w14:textId="2307436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13781182" w14:textId="0A2F883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0446885" w14:textId="22649D2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3</w:t>
            </w:r>
          </w:p>
        </w:tc>
      </w:tr>
      <w:tr w:rsidR="00BA0CA7" w14:paraId="01A47DFD" w14:textId="77777777" w:rsidTr="008D25C7">
        <w:tc>
          <w:tcPr>
            <w:tcW w:w="1045" w:type="dxa"/>
          </w:tcPr>
          <w:p w14:paraId="1B892C82" w14:textId="14BB73B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370" w:type="dxa"/>
          </w:tcPr>
          <w:p w14:paraId="787D472C" w14:textId="3590D31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1</w:t>
            </w:r>
          </w:p>
        </w:tc>
        <w:tc>
          <w:tcPr>
            <w:tcW w:w="2848" w:type="dxa"/>
          </w:tcPr>
          <w:p w14:paraId="3DBF8BD6" w14:textId="567ADE2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79205BEA" w14:textId="39B05BD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97326CD" w14:textId="400586E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11</w:t>
            </w:r>
          </w:p>
        </w:tc>
      </w:tr>
      <w:tr w:rsidR="00BA0CA7" w14:paraId="7D0D4C2B" w14:textId="77777777" w:rsidTr="008D25C7">
        <w:tc>
          <w:tcPr>
            <w:tcW w:w="1045" w:type="dxa"/>
          </w:tcPr>
          <w:p w14:paraId="1E81FB86" w14:textId="4AAF1DEB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2370" w:type="dxa"/>
          </w:tcPr>
          <w:p w14:paraId="7B9B0863" w14:textId="4BEF855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A</w:t>
            </w:r>
          </w:p>
        </w:tc>
        <w:tc>
          <w:tcPr>
            <w:tcW w:w="2848" w:type="dxa"/>
          </w:tcPr>
          <w:p w14:paraId="4133F276" w14:textId="7E825DE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059DB8F7" w14:textId="786476F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ECD8252" w14:textId="50059A9E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17</w:t>
            </w:r>
          </w:p>
        </w:tc>
      </w:tr>
      <w:tr w:rsidR="00BA0CA7" w14:paraId="1997667F" w14:textId="77777777" w:rsidTr="008D25C7">
        <w:tc>
          <w:tcPr>
            <w:tcW w:w="1045" w:type="dxa"/>
          </w:tcPr>
          <w:p w14:paraId="022FF94C" w14:textId="4399270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2370" w:type="dxa"/>
          </w:tcPr>
          <w:p w14:paraId="057B8CD7" w14:textId="7F79546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7F</w:t>
            </w:r>
          </w:p>
        </w:tc>
        <w:tc>
          <w:tcPr>
            <w:tcW w:w="2848" w:type="dxa"/>
          </w:tcPr>
          <w:p w14:paraId="186949D7" w14:textId="3D2025D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6FD6B85F" w14:textId="00E97CE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1B6C020D" w14:textId="15418BE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5</w:t>
            </w:r>
          </w:p>
        </w:tc>
      </w:tr>
      <w:tr w:rsidR="00BA0CA7" w14:paraId="505D6C5C" w14:textId="77777777" w:rsidTr="008D25C7">
        <w:tc>
          <w:tcPr>
            <w:tcW w:w="1045" w:type="dxa"/>
          </w:tcPr>
          <w:p w14:paraId="6043CB56" w14:textId="4BC6349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370" w:type="dxa"/>
          </w:tcPr>
          <w:p w14:paraId="23DC7ABC" w14:textId="2B3604F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1</w:t>
            </w:r>
          </w:p>
        </w:tc>
        <w:tc>
          <w:tcPr>
            <w:tcW w:w="2848" w:type="dxa"/>
          </w:tcPr>
          <w:p w14:paraId="04138838" w14:textId="4038137D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5C5D45A1" w14:textId="1A427F1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1450856" w14:textId="0772525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1</w:t>
            </w:r>
          </w:p>
        </w:tc>
      </w:tr>
      <w:tr w:rsidR="00BA0CA7" w14:paraId="74C74C4A" w14:textId="77777777" w:rsidTr="008D25C7">
        <w:tc>
          <w:tcPr>
            <w:tcW w:w="1045" w:type="dxa"/>
          </w:tcPr>
          <w:p w14:paraId="2B12EA34" w14:textId="3564A40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370" w:type="dxa"/>
          </w:tcPr>
          <w:p w14:paraId="0FAF9799" w14:textId="427E9F6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22</w:t>
            </w:r>
          </w:p>
        </w:tc>
        <w:tc>
          <w:tcPr>
            <w:tcW w:w="2848" w:type="dxa"/>
          </w:tcPr>
          <w:p w14:paraId="274A1C11" w14:textId="65A03D3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5E577FBA" w14:textId="7C5D6DC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5DCBF6C8" w14:textId="7451E1D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2</w:t>
            </w:r>
          </w:p>
        </w:tc>
      </w:tr>
      <w:tr w:rsidR="00BA0CA7" w14:paraId="66326525" w14:textId="77777777" w:rsidTr="008D25C7">
        <w:tc>
          <w:tcPr>
            <w:tcW w:w="1045" w:type="dxa"/>
          </w:tcPr>
          <w:p w14:paraId="1CC6B9D5" w14:textId="3DF34CB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370" w:type="dxa"/>
          </w:tcPr>
          <w:p w14:paraId="0ED3D91A" w14:textId="1FE79F1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31</w:t>
            </w:r>
          </w:p>
        </w:tc>
        <w:tc>
          <w:tcPr>
            <w:tcW w:w="2848" w:type="dxa"/>
          </w:tcPr>
          <w:p w14:paraId="28C2E1E0" w14:textId="681A65B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703C812D" w14:textId="6123781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2120" w:type="dxa"/>
          </w:tcPr>
          <w:p w14:paraId="5C34872B" w14:textId="0E9A486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-625</w:t>
            </w:r>
          </w:p>
        </w:tc>
      </w:tr>
      <w:tr w:rsidR="00BA0CA7" w14:paraId="19F3E1FD" w14:textId="77777777" w:rsidTr="008D25C7">
        <w:tc>
          <w:tcPr>
            <w:tcW w:w="1045" w:type="dxa"/>
          </w:tcPr>
          <w:p w14:paraId="365F2531" w14:textId="481468B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370" w:type="dxa"/>
          </w:tcPr>
          <w:p w14:paraId="7B22A017" w14:textId="2975BBE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4</w:t>
            </w:r>
          </w:p>
        </w:tc>
        <w:tc>
          <w:tcPr>
            <w:tcW w:w="2848" w:type="dxa"/>
          </w:tcPr>
          <w:p w14:paraId="1A19CF86" w14:textId="282E5FC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7A6483A5" w14:textId="576007D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7D1B435A" w14:textId="692720A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4</w:t>
            </w:r>
          </w:p>
        </w:tc>
      </w:tr>
      <w:tr w:rsidR="00BA0CA7" w14:paraId="11C202B8" w14:textId="77777777" w:rsidTr="008D25C7">
        <w:tc>
          <w:tcPr>
            <w:tcW w:w="1045" w:type="dxa"/>
          </w:tcPr>
          <w:p w14:paraId="3C3157FD" w14:textId="232F1B7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370" w:type="dxa"/>
          </w:tcPr>
          <w:p w14:paraId="4C095DC6" w14:textId="66F1835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2848" w:type="dxa"/>
          </w:tcPr>
          <w:p w14:paraId="5306A514" w14:textId="74E69CB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1E5F5F1B" w14:textId="6B3B0A4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4BD0510B" w14:textId="71FEBDF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6</w:t>
            </w:r>
          </w:p>
        </w:tc>
      </w:tr>
      <w:tr w:rsidR="00BA0CA7" w14:paraId="1BE9AFCE" w14:textId="77777777" w:rsidTr="008D25C7">
        <w:tc>
          <w:tcPr>
            <w:tcW w:w="1045" w:type="dxa"/>
          </w:tcPr>
          <w:p w14:paraId="5AEEF9A6" w14:textId="030D887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370" w:type="dxa"/>
          </w:tcPr>
          <w:p w14:paraId="1CEC46F9" w14:textId="7D833B1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7</w:t>
            </w:r>
          </w:p>
        </w:tc>
        <w:tc>
          <w:tcPr>
            <w:tcW w:w="2848" w:type="dxa"/>
          </w:tcPr>
          <w:p w14:paraId="7EBAAC56" w14:textId="38E1C7C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2F6B86FD" w14:textId="40F7D53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2120" w:type="dxa"/>
          </w:tcPr>
          <w:p w14:paraId="4B266B28" w14:textId="54AACD6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-214</w:t>
            </w:r>
          </w:p>
        </w:tc>
      </w:tr>
      <w:tr w:rsidR="00BA0CA7" w14:paraId="08A0F647" w14:textId="77777777" w:rsidTr="008D25C7">
        <w:tc>
          <w:tcPr>
            <w:tcW w:w="1045" w:type="dxa"/>
          </w:tcPr>
          <w:p w14:paraId="6F0A363E" w14:textId="0649925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370" w:type="dxa"/>
          </w:tcPr>
          <w:p w14:paraId="75CFE281" w14:textId="2C571CA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33</w:t>
            </w:r>
          </w:p>
        </w:tc>
        <w:tc>
          <w:tcPr>
            <w:tcW w:w="2848" w:type="dxa"/>
          </w:tcPr>
          <w:p w14:paraId="7148A436" w14:textId="79A83E1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433163FA" w14:textId="5A7262E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58D54410" w14:textId="5BC431E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33</w:t>
            </w:r>
          </w:p>
        </w:tc>
      </w:tr>
      <w:tr w:rsidR="00BA0CA7" w14:paraId="75C95055" w14:textId="77777777" w:rsidTr="008D25C7">
        <w:tc>
          <w:tcPr>
            <w:tcW w:w="1045" w:type="dxa"/>
          </w:tcPr>
          <w:p w14:paraId="2214BAD1" w14:textId="234CE6E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2370" w:type="dxa"/>
          </w:tcPr>
          <w:p w14:paraId="104FA02C" w14:textId="048BFDC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lambda1</w:t>
            </w:r>
          </w:p>
        </w:tc>
        <w:tc>
          <w:tcPr>
            <w:tcW w:w="2848" w:type="dxa"/>
          </w:tcPr>
          <w:p w14:paraId="7DECFC0B" w14:textId="36EABFC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59C06CF5" w14:textId="0AD08E3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4620DCF4" w14:textId="7F2B567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2L</w:t>
            </w:r>
          </w:p>
        </w:tc>
      </w:tr>
      <w:tr w:rsidR="00BA0CA7" w14:paraId="161BEAA0" w14:textId="77777777" w:rsidTr="008D25C7">
        <w:tc>
          <w:tcPr>
            <w:tcW w:w="1045" w:type="dxa"/>
          </w:tcPr>
          <w:p w14:paraId="471BC8F6" w14:textId="0D059D6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370" w:type="dxa"/>
          </w:tcPr>
          <w:p w14:paraId="0FF9576B" w14:textId="69E77CD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2848" w:type="dxa"/>
          </w:tcPr>
          <w:p w14:paraId="71D2E6C2" w14:textId="16D4F3FB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6B9B5360" w14:textId="078E1BF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40DA69DC" w14:textId="178BAC3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5</w:t>
            </w:r>
          </w:p>
        </w:tc>
      </w:tr>
      <w:tr w:rsidR="00BA0CA7" w14:paraId="4950046E" w14:textId="77777777" w:rsidTr="008D25C7">
        <w:tc>
          <w:tcPr>
            <w:tcW w:w="1045" w:type="dxa"/>
          </w:tcPr>
          <w:p w14:paraId="4804BD76" w14:textId="577419D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370" w:type="dxa"/>
          </w:tcPr>
          <w:p w14:paraId="78E540B0" w14:textId="109C06C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omega</w:t>
            </w:r>
          </w:p>
        </w:tc>
        <w:tc>
          <w:tcPr>
            <w:tcW w:w="2848" w:type="dxa"/>
          </w:tcPr>
          <w:p w14:paraId="6038D64E" w14:textId="6321DC5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0DEFA490" w14:textId="42EB842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3D88EF45" w14:textId="72ED961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2J</w:t>
            </w:r>
          </w:p>
        </w:tc>
      </w:tr>
      <w:tr w:rsidR="00BA0CA7" w14:paraId="09CCA715" w14:textId="77777777" w:rsidTr="008D25C7">
        <w:tc>
          <w:tcPr>
            <w:tcW w:w="1045" w:type="dxa"/>
          </w:tcPr>
          <w:p w14:paraId="1DC6CC0D" w14:textId="6ED7B52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2370" w:type="dxa"/>
          </w:tcPr>
          <w:p w14:paraId="6E8ECB43" w14:textId="03A0817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P-1alpha</w:t>
            </w:r>
          </w:p>
        </w:tc>
        <w:tc>
          <w:tcPr>
            <w:tcW w:w="2848" w:type="dxa"/>
          </w:tcPr>
          <w:p w14:paraId="45B2C587" w14:textId="61F77F3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7718C08C" w14:textId="7F8252E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B9FBAC4" w14:textId="248BD462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8</w:t>
            </w:r>
          </w:p>
        </w:tc>
      </w:tr>
      <w:tr w:rsidR="00BA0CA7" w14:paraId="61CC8F18" w14:textId="77777777" w:rsidTr="008D25C7">
        <w:tc>
          <w:tcPr>
            <w:tcW w:w="1045" w:type="dxa"/>
          </w:tcPr>
          <w:p w14:paraId="0B3274BF" w14:textId="22018DE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2370" w:type="dxa"/>
          </w:tcPr>
          <w:p w14:paraId="29B58BFE" w14:textId="515F46B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GFBB</w:t>
            </w:r>
          </w:p>
        </w:tc>
        <w:tc>
          <w:tcPr>
            <w:tcW w:w="2848" w:type="dxa"/>
          </w:tcPr>
          <w:p w14:paraId="0CD67959" w14:textId="02CF2F7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34C8697D" w14:textId="765097A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0783AE90" w14:textId="1259113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-14B</w:t>
            </w:r>
          </w:p>
        </w:tc>
      </w:tr>
      <w:tr w:rsidR="00BA0CA7" w14:paraId="319F2067" w14:textId="77777777" w:rsidTr="008D25C7">
        <w:tc>
          <w:tcPr>
            <w:tcW w:w="1045" w:type="dxa"/>
          </w:tcPr>
          <w:p w14:paraId="7F9A822D" w14:textId="6C397845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370" w:type="dxa"/>
          </w:tcPr>
          <w:p w14:paraId="6580FF37" w14:textId="4211CD3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-rank ligand </w:t>
            </w:r>
          </w:p>
        </w:tc>
        <w:tc>
          <w:tcPr>
            <w:tcW w:w="2848" w:type="dxa"/>
          </w:tcPr>
          <w:p w14:paraId="05FB827E" w14:textId="79CAFDF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20CBDF63" w14:textId="1AFA0E1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48459CDA" w14:textId="62A633DC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-01C</w:t>
            </w:r>
          </w:p>
        </w:tc>
      </w:tr>
      <w:tr w:rsidR="00BA0CA7" w14:paraId="0A34B0DA" w14:textId="77777777" w:rsidTr="008D25C7">
        <w:tc>
          <w:tcPr>
            <w:tcW w:w="1045" w:type="dxa"/>
          </w:tcPr>
          <w:p w14:paraId="40AAD4A7" w14:textId="7C35F66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370" w:type="dxa"/>
          </w:tcPr>
          <w:p w14:paraId="74ACDE36" w14:textId="4ECDA43D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2848" w:type="dxa"/>
          </w:tcPr>
          <w:p w14:paraId="058DD703" w14:textId="1034D88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26D5ABC3" w14:textId="1CC9D219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E2B3247" w14:textId="0CDBACE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-20A</w:t>
            </w:r>
          </w:p>
        </w:tc>
      </w:tr>
      <w:tr w:rsidR="00BA0CA7" w14:paraId="63B8D215" w14:textId="77777777" w:rsidTr="008D25C7">
        <w:tc>
          <w:tcPr>
            <w:tcW w:w="1045" w:type="dxa"/>
          </w:tcPr>
          <w:p w14:paraId="227153C5" w14:textId="2FF0253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2370" w:type="dxa"/>
          </w:tcPr>
          <w:p w14:paraId="70A7655C" w14:textId="4E49BC8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I</w:t>
            </w:r>
          </w:p>
        </w:tc>
        <w:tc>
          <w:tcPr>
            <w:tcW w:w="2848" w:type="dxa"/>
          </w:tcPr>
          <w:p w14:paraId="5F1C2F8E" w14:textId="1946AF86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ion (I)</w:t>
            </w:r>
          </w:p>
        </w:tc>
        <w:tc>
          <w:tcPr>
            <w:tcW w:w="2407" w:type="dxa"/>
          </w:tcPr>
          <w:p w14:paraId="60E86E7C" w14:textId="2D7E3DF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120" w:type="dxa"/>
          </w:tcPr>
          <w:p w14:paraId="4FE372D2" w14:textId="697EED11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P6307</w:t>
            </w:r>
          </w:p>
        </w:tc>
      </w:tr>
      <w:tr w:rsidR="00BA0CA7" w14:paraId="7602EF24" w14:textId="77777777" w:rsidTr="008D25C7">
        <w:tc>
          <w:tcPr>
            <w:tcW w:w="1045" w:type="dxa"/>
          </w:tcPr>
          <w:p w14:paraId="446049C5" w14:textId="6BB4D090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370" w:type="dxa"/>
          </w:tcPr>
          <w:p w14:paraId="3CFAD1C0" w14:textId="6D31D673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F-alpha</w:t>
            </w:r>
          </w:p>
        </w:tc>
        <w:tc>
          <w:tcPr>
            <w:tcW w:w="2848" w:type="dxa"/>
          </w:tcPr>
          <w:p w14:paraId="1511C1B4" w14:textId="1D6CFD4F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Cytokine</w:t>
            </w:r>
            <w:r w:rsidR="00CB0F3C">
              <w:rPr>
                <w:rFonts w:ascii="Arial" w:hAnsi="Arial" w:cs="Arial"/>
                <w:sz w:val="20"/>
                <w:szCs w:val="20"/>
              </w:rPr>
              <w:t xml:space="preserve"> (CYTK)</w:t>
            </w:r>
          </w:p>
        </w:tc>
        <w:tc>
          <w:tcPr>
            <w:tcW w:w="2407" w:type="dxa"/>
          </w:tcPr>
          <w:p w14:paraId="7D4D7BA7" w14:textId="575939F8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208DABC2" w14:textId="00AE0F4A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1A</w:t>
            </w:r>
          </w:p>
        </w:tc>
      </w:tr>
      <w:tr w:rsidR="00BA0CA7" w14:paraId="4CF14694" w14:textId="77777777" w:rsidTr="008D25C7">
        <w:tc>
          <w:tcPr>
            <w:tcW w:w="1045" w:type="dxa"/>
          </w:tcPr>
          <w:p w14:paraId="699D24B9" w14:textId="12BC55B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370" w:type="dxa"/>
          </w:tcPr>
          <w:p w14:paraId="4C96B5BB" w14:textId="67E0BADE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q</w:t>
            </w:r>
          </w:p>
        </w:tc>
        <w:tc>
          <w:tcPr>
            <w:tcW w:w="2848" w:type="dxa"/>
          </w:tcPr>
          <w:p w14:paraId="01C698BD" w14:textId="6848A747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lammation (I)</w:t>
            </w:r>
          </w:p>
        </w:tc>
        <w:tc>
          <w:tcPr>
            <w:tcW w:w="2407" w:type="dxa"/>
          </w:tcPr>
          <w:p w14:paraId="4CC6AFAF" w14:textId="6540CB5D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</w:t>
            </w:r>
          </w:p>
        </w:tc>
        <w:tc>
          <w:tcPr>
            <w:tcW w:w="2120" w:type="dxa"/>
          </w:tcPr>
          <w:p w14:paraId="7D4EA3DD" w14:textId="72CE2674" w:rsidR="00BA0CA7" w:rsidRDefault="00BA0CA7" w:rsidP="00BA0C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876</w:t>
            </w:r>
          </w:p>
        </w:tc>
      </w:tr>
      <w:tr w:rsidR="001F6289" w14:paraId="640AC337" w14:textId="77777777" w:rsidTr="008D25C7">
        <w:tc>
          <w:tcPr>
            <w:tcW w:w="1045" w:type="dxa"/>
          </w:tcPr>
          <w:p w14:paraId="5F2D67D1" w14:textId="264640F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370" w:type="dxa"/>
          </w:tcPr>
          <w:p w14:paraId="6BF4A4C6" w14:textId="3833185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Scl-75</w:t>
            </w:r>
          </w:p>
        </w:tc>
        <w:tc>
          <w:tcPr>
            <w:tcW w:w="2848" w:type="dxa"/>
          </w:tcPr>
          <w:p w14:paraId="7A16E0FE" w14:textId="7CB2F0C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tis/Overlap Syndromes (MYO)</w:t>
            </w:r>
          </w:p>
        </w:tc>
        <w:tc>
          <w:tcPr>
            <w:tcW w:w="2407" w:type="dxa"/>
          </w:tcPr>
          <w:p w14:paraId="236236B1" w14:textId="3ADE37F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09D8FA66" w14:textId="24204E3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7001</w:t>
            </w:r>
          </w:p>
        </w:tc>
      </w:tr>
      <w:tr w:rsidR="001F6289" w14:paraId="1F27920A" w14:textId="77777777" w:rsidTr="008D25C7">
        <w:tc>
          <w:tcPr>
            <w:tcW w:w="1045" w:type="dxa"/>
          </w:tcPr>
          <w:p w14:paraId="0BEFFC9C" w14:textId="73DB230C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370" w:type="dxa"/>
          </w:tcPr>
          <w:p w14:paraId="10BAA82B" w14:textId="68740F2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PA</w:t>
            </w:r>
          </w:p>
        </w:tc>
        <w:tc>
          <w:tcPr>
            <w:tcW w:w="2848" w:type="dxa"/>
          </w:tcPr>
          <w:p w14:paraId="6CE9921A" w14:textId="7314547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leroderma (SCL)</w:t>
            </w:r>
          </w:p>
        </w:tc>
        <w:tc>
          <w:tcPr>
            <w:tcW w:w="2407" w:type="dxa"/>
          </w:tcPr>
          <w:p w14:paraId="63D235A3" w14:textId="5AC2595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12609B04" w14:textId="71711498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6901</w:t>
            </w:r>
          </w:p>
        </w:tc>
      </w:tr>
      <w:tr w:rsidR="001F6289" w14:paraId="609398B0" w14:textId="77777777" w:rsidTr="008D25C7">
        <w:tc>
          <w:tcPr>
            <w:tcW w:w="1045" w:type="dxa"/>
          </w:tcPr>
          <w:p w14:paraId="4C1A5C34" w14:textId="265E85D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370" w:type="dxa"/>
          </w:tcPr>
          <w:p w14:paraId="2A50172D" w14:textId="7036E72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L</w:t>
            </w:r>
          </w:p>
        </w:tc>
        <w:tc>
          <w:tcPr>
            <w:tcW w:w="2848" w:type="dxa"/>
          </w:tcPr>
          <w:p w14:paraId="51D6C342" w14:textId="14205BA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leroderma (SCL)</w:t>
            </w:r>
          </w:p>
        </w:tc>
        <w:tc>
          <w:tcPr>
            <w:tcW w:w="2407" w:type="dxa"/>
          </w:tcPr>
          <w:p w14:paraId="5D95DC7B" w14:textId="5796DE30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spec</w:t>
            </w:r>
            <w:proofErr w:type="spellEnd"/>
          </w:p>
        </w:tc>
        <w:tc>
          <w:tcPr>
            <w:tcW w:w="2120" w:type="dxa"/>
          </w:tcPr>
          <w:p w14:paraId="5938514B" w14:textId="6D535CE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Z-566</w:t>
            </w:r>
          </w:p>
        </w:tc>
      </w:tr>
      <w:tr w:rsidR="001F6289" w14:paraId="02EDAAD4" w14:textId="77777777" w:rsidTr="008D25C7">
        <w:tc>
          <w:tcPr>
            <w:tcW w:w="1045" w:type="dxa"/>
          </w:tcPr>
          <w:p w14:paraId="216A1942" w14:textId="698B7CA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370" w:type="dxa"/>
          </w:tcPr>
          <w:p w14:paraId="7E57C480" w14:textId="272F279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C-E2</w:t>
            </w:r>
          </w:p>
        </w:tc>
        <w:tc>
          <w:tcPr>
            <w:tcW w:w="2848" w:type="dxa"/>
          </w:tcPr>
          <w:p w14:paraId="21436E62" w14:textId="226A147D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tis/Overlap Syndromes (MYO)</w:t>
            </w:r>
          </w:p>
        </w:tc>
        <w:tc>
          <w:tcPr>
            <w:tcW w:w="2407" w:type="dxa"/>
          </w:tcPr>
          <w:p w14:paraId="081A664D" w14:textId="370DA36D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77D35EED" w14:textId="328D54D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7901</w:t>
            </w:r>
          </w:p>
        </w:tc>
      </w:tr>
      <w:tr w:rsidR="001F6289" w14:paraId="4AEAFA08" w14:textId="77777777" w:rsidTr="008D25C7">
        <w:tc>
          <w:tcPr>
            <w:tcW w:w="1045" w:type="dxa"/>
          </w:tcPr>
          <w:p w14:paraId="49F894DD" w14:textId="2432FC1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370" w:type="dxa"/>
          </w:tcPr>
          <w:p w14:paraId="6073B6E1" w14:textId="13FC61F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J</w:t>
            </w:r>
          </w:p>
        </w:tc>
        <w:tc>
          <w:tcPr>
            <w:tcW w:w="2848" w:type="dxa"/>
          </w:tcPr>
          <w:p w14:paraId="7D188338" w14:textId="331A560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sitis/Overlap Syndromes (MYO)</w:t>
            </w:r>
          </w:p>
        </w:tc>
        <w:tc>
          <w:tcPr>
            <w:tcW w:w="2407" w:type="dxa"/>
          </w:tcPr>
          <w:p w14:paraId="523BB259" w14:textId="32EE5AA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5735EDA7" w14:textId="2A527AA1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1101</w:t>
            </w:r>
          </w:p>
        </w:tc>
      </w:tr>
      <w:tr w:rsidR="001F6289" w14:paraId="1685A01B" w14:textId="77777777" w:rsidTr="008D25C7">
        <w:tc>
          <w:tcPr>
            <w:tcW w:w="1045" w:type="dxa"/>
          </w:tcPr>
          <w:p w14:paraId="68C0733E" w14:textId="54BBC391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2370" w:type="dxa"/>
          </w:tcPr>
          <w:p w14:paraId="3A11F88D" w14:textId="3C5EF7ED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lambda2</w:t>
            </w:r>
          </w:p>
        </w:tc>
        <w:tc>
          <w:tcPr>
            <w:tcW w:w="2848" w:type="dxa"/>
          </w:tcPr>
          <w:p w14:paraId="2B2B2D66" w14:textId="5653B461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5E7909B2" w14:textId="306EF148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475CEA6" w14:textId="21839EA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02K</w:t>
            </w:r>
          </w:p>
        </w:tc>
      </w:tr>
      <w:tr w:rsidR="001F6289" w14:paraId="3A3A4950" w14:textId="77777777" w:rsidTr="008D25C7">
        <w:tc>
          <w:tcPr>
            <w:tcW w:w="1045" w:type="dxa"/>
          </w:tcPr>
          <w:p w14:paraId="2AB16FE1" w14:textId="53BA7C10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2370" w:type="dxa"/>
          </w:tcPr>
          <w:p w14:paraId="741DE147" w14:textId="73D8168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1-snRNP C</w:t>
            </w:r>
          </w:p>
        </w:tc>
        <w:tc>
          <w:tcPr>
            <w:tcW w:w="2848" w:type="dxa"/>
          </w:tcPr>
          <w:p w14:paraId="79F76D55" w14:textId="3D1EFF9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jog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JOG)</w:t>
            </w:r>
          </w:p>
        </w:tc>
        <w:tc>
          <w:tcPr>
            <w:tcW w:w="2407" w:type="dxa"/>
          </w:tcPr>
          <w:p w14:paraId="39585921" w14:textId="32797E8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0D60160B" w14:textId="69AB38D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3201</w:t>
            </w:r>
          </w:p>
        </w:tc>
      </w:tr>
      <w:tr w:rsidR="001F6289" w14:paraId="776C85E4" w14:textId="77777777" w:rsidTr="008D25C7">
        <w:tc>
          <w:tcPr>
            <w:tcW w:w="1045" w:type="dxa"/>
          </w:tcPr>
          <w:p w14:paraId="7BBF2BA4" w14:textId="3DEF92B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14</w:t>
            </w:r>
          </w:p>
        </w:tc>
        <w:tc>
          <w:tcPr>
            <w:tcW w:w="2370" w:type="dxa"/>
          </w:tcPr>
          <w:p w14:paraId="6FFA25AA" w14:textId="429D7B4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3</w:t>
            </w:r>
          </w:p>
        </w:tc>
        <w:tc>
          <w:tcPr>
            <w:tcW w:w="2848" w:type="dxa"/>
          </w:tcPr>
          <w:p w14:paraId="0885862C" w14:textId="2C5C0ABB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6A83EAF5" w14:textId="242A5ED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1D9B11D" w14:textId="30719D5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47</w:t>
            </w:r>
          </w:p>
        </w:tc>
      </w:tr>
      <w:tr w:rsidR="001F6289" w14:paraId="43C33571" w14:textId="77777777" w:rsidTr="008D25C7">
        <w:tc>
          <w:tcPr>
            <w:tcW w:w="1045" w:type="dxa"/>
          </w:tcPr>
          <w:p w14:paraId="67CA7F4F" w14:textId="3664B76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370" w:type="dxa"/>
          </w:tcPr>
          <w:p w14:paraId="5E82E25F" w14:textId="3889A39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16</w:t>
            </w:r>
          </w:p>
        </w:tc>
        <w:tc>
          <w:tcPr>
            <w:tcW w:w="2848" w:type="dxa"/>
          </w:tcPr>
          <w:p w14:paraId="0F70F9BD" w14:textId="11AE40B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5E334D32" w14:textId="0579099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71256C93" w14:textId="46730B3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55</w:t>
            </w:r>
          </w:p>
        </w:tc>
      </w:tr>
      <w:tr w:rsidR="001F6289" w14:paraId="3B2EAD90" w14:textId="77777777" w:rsidTr="008D25C7">
        <w:tc>
          <w:tcPr>
            <w:tcW w:w="1045" w:type="dxa"/>
          </w:tcPr>
          <w:p w14:paraId="65CB3A14" w14:textId="52486D4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2370" w:type="dxa"/>
          </w:tcPr>
          <w:p w14:paraId="407FEC01" w14:textId="3A622D2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O</w:t>
            </w:r>
          </w:p>
        </w:tc>
        <w:tc>
          <w:tcPr>
            <w:tcW w:w="2848" w:type="dxa"/>
          </w:tcPr>
          <w:p w14:paraId="5DC7A680" w14:textId="1E1C049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 Endocrine (GI-E)</w:t>
            </w:r>
          </w:p>
        </w:tc>
        <w:tc>
          <w:tcPr>
            <w:tcW w:w="2407" w:type="dxa"/>
          </w:tcPr>
          <w:p w14:paraId="068DBAEF" w14:textId="7C29770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06490AC4" w14:textId="58E825C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2101</w:t>
            </w:r>
          </w:p>
        </w:tc>
      </w:tr>
      <w:tr w:rsidR="001F6289" w14:paraId="69224401" w14:textId="77777777" w:rsidTr="008D25C7">
        <w:tc>
          <w:tcPr>
            <w:tcW w:w="1045" w:type="dxa"/>
          </w:tcPr>
          <w:p w14:paraId="43B64271" w14:textId="1DA40C70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370" w:type="dxa"/>
          </w:tcPr>
          <w:p w14:paraId="421FCC7B" w14:textId="7816367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2848" w:type="dxa"/>
          </w:tcPr>
          <w:p w14:paraId="17A6A001" w14:textId="04EA872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58F465F2" w14:textId="4F4B5271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32F7D7E5" w14:textId="07ACCCD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22</w:t>
            </w:r>
          </w:p>
        </w:tc>
      </w:tr>
      <w:tr w:rsidR="001F6289" w14:paraId="522DBBB3" w14:textId="77777777" w:rsidTr="008D25C7">
        <w:tc>
          <w:tcPr>
            <w:tcW w:w="1045" w:type="dxa"/>
          </w:tcPr>
          <w:p w14:paraId="6A4ED51B" w14:textId="799DFA8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370" w:type="dxa"/>
          </w:tcPr>
          <w:p w14:paraId="6D526FB5" w14:textId="692E23A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1</w:t>
            </w:r>
          </w:p>
        </w:tc>
        <w:tc>
          <w:tcPr>
            <w:tcW w:w="2848" w:type="dxa"/>
          </w:tcPr>
          <w:p w14:paraId="504E98C1" w14:textId="185C9E6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0E94591C" w14:textId="6E550FD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6C2B3F71" w14:textId="68D3BBE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35A</w:t>
            </w:r>
          </w:p>
        </w:tc>
      </w:tr>
      <w:tr w:rsidR="001F6289" w14:paraId="330C67FC" w14:textId="77777777" w:rsidTr="008D25C7">
        <w:tc>
          <w:tcPr>
            <w:tcW w:w="1045" w:type="dxa"/>
          </w:tcPr>
          <w:p w14:paraId="6D3684F1" w14:textId="52FFC08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2370" w:type="dxa"/>
          </w:tcPr>
          <w:p w14:paraId="5F96FCFF" w14:textId="50E3206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CL8</w:t>
            </w:r>
          </w:p>
        </w:tc>
        <w:tc>
          <w:tcPr>
            <w:tcW w:w="2848" w:type="dxa"/>
          </w:tcPr>
          <w:p w14:paraId="2ADF306A" w14:textId="189E13C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3E74AEC2" w14:textId="72470D8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1D612670" w14:textId="3F4AA4D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08</w:t>
            </w:r>
          </w:p>
        </w:tc>
      </w:tr>
      <w:tr w:rsidR="001F6289" w14:paraId="79A2F118" w14:textId="77777777" w:rsidTr="008D25C7">
        <w:tc>
          <w:tcPr>
            <w:tcW w:w="1045" w:type="dxa"/>
          </w:tcPr>
          <w:p w14:paraId="3917BC03" w14:textId="7AFBA6B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370" w:type="dxa"/>
          </w:tcPr>
          <w:p w14:paraId="5E94848C" w14:textId="67AB7C8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N-alpha8</w:t>
            </w:r>
          </w:p>
        </w:tc>
        <w:tc>
          <w:tcPr>
            <w:tcW w:w="2848" w:type="dxa"/>
          </w:tcPr>
          <w:p w14:paraId="7619BB48" w14:textId="071F6ABC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feron (IFNs)</w:t>
            </w:r>
          </w:p>
        </w:tc>
        <w:tc>
          <w:tcPr>
            <w:tcW w:w="2407" w:type="dxa"/>
          </w:tcPr>
          <w:p w14:paraId="02ADD750" w14:textId="4F511EDC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o</w:t>
            </w:r>
          </w:p>
        </w:tc>
        <w:tc>
          <w:tcPr>
            <w:tcW w:w="2120" w:type="dxa"/>
          </w:tcPr>
          <w:p w14:paraId="6229D37B" w14:textId="34D14930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47-H08H</w:t>
            </w:r>
          </w:p>
        </w:tc>
      </w:tr>
      <w:tr w:rsidR="001F6289" w14:paraId="4FCA4D06" w14:textId="77777777" w:rsidTr="008D25C7">
        <w:tc>
          <w:tcPr>
            <w:tcW w:w="1045" w:type="dxa"/>
          </w:tcPr>
          <w:p w14:paraId="4C52E9AC" w14:textId="49F77EC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2370" w:type="dxa"/>
          </w:tcPr>
          <w:p w14:paraId="23DB4ACC" w14:textId="0FA1B05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2</w:t>
            </w:r>
          </w:p>
        </w:tc>
        <w:tc>
          <w:tcPr>
            <w:tcW w:w="2848" w:type="dxa"/>
          </w:tcPr>
          <w:p w14:paraId="351B3CEB" w14:textId="3F9DFCF1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2ED12963" w14:textId="54329F6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292D7410" w14:textId="3825514A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36</w:t>
            </w:r>
          </w:p>
        </w:tc>
      </w:tr>
      <w:tr w:rsidR="001F6289" w14:paraId="55D011C0" w14:textId="77777777" w:rsidTr="008D25C7">
        <w:tc>
          <w:tcPr>
            <w:tcW w:w="1045" w:type="dxa"/>
          </w:tcPr>
          <w:p w14:paraId="231C6683" w14:textId="40EC88C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2370" w:type="dxa"/>
          </w:tcPr>
          <w:p w14:paraId="13956E75" w14:textId="2FC2310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19</w:t>
            </w:r>
          </w:p>
        </w:tc>
        <w:tc>
          <w:tcPr>
            <w:tcW w:w="2848" w:type="dxa"/>
          </w:tcPr>
          <w:p w14:paraId="2BF0BE22" w14:textId="52C3BA9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66BB4130" w14:textId="70FCC3C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38C0C19A" w14:textId="7FB7F258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29B</w:t>
            </w:r>
          </w:p>
        </w:tc>
      </w:tr>
      <w:tr w:rsidR="001F6289" w14:paraId="749FB3DE" w14:textId="77777777" w:rsidTr="008D25C7">
        <w:tc>
          <w:tcPr>
            <w:tcW w:w="1045" w:type="dxa"/>
          </w:tcPr>
          <w:p w14:paraId="35C23790" w14:textId="01610BE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2370" w:type="dxa"/>
          </w:tcPr>
          <w:p w14:paraId="76DA6A1F" w14:textId="35A732A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L25</w:t>
            </w:r>
          </w:p>
        </w:tc>
        <w:tc>
          <w:tcPr>
            <w:tcW w:w="2848" w:type="dxa"/>
          </w:tcPr>
          <w:p w14:paraId="156668CA" w14:textId="143EAC7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kine (CHEM)</w:t>
            </w:r>
          </w:p>
        </w:tc>
        <w:tc>
          <w:tcPr>
            <w:tcW w:w="2407" w:type="dxa"/>
          </w:tcPr>
          <w:p w14:paraId="34262D29" w14:textId="4DBAE16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379F4826" w14:textId="3B5CD61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-45</w:t>
            </w:r>
          </w:p>
        </w:tc>
      </w:tr>
      <w:tr w:rsidR="001F6289" w14:paraId="58744B9D" w14:textId="77777777" w:rsidTr="008D25C7">
        <w:tc>
          <w:tcPr>
            <w:tcW w:w="1045" w:type="dxa"/>
          </w:tcPr>
          <w:p w14:paraId="20D838F3" w14:textId="66CC54E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2370" w:type="dxa"/>
          </w:tcPr>
          <w:p w14:paraId="220D7FCC" w14:textId="6E21A5B8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-1</w:t>
            </w:r>
          </w:p>
        </w:tc>
        <w:tc>
          <w:tcPr>
            <w:tcW w:w="2848" w:type="dxa"/>
          </w:tcPr>
          <w:p w14:paraId="5E7E1EEA" w14:textId="1AF091C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itional Autoantigens (TA)</w:t>
            </w:r>
          </w:p>
        </w:tc>
        <w:tc>
          <w:tcPr>
            <w:tcW w:w="2407" w:type="dxa"/>
          </w:tcPr>
          <w:p w14:paraId="7AEC6D74" w14:textId="14CED99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5B2FEBC2" w14:textId="17B7C76B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2901</w:t>
            </w:r>
          </w:p>
        </w:tc>
      </w:tr>
      <w:tr w:rsidR="001F6289" w14:paraId="3E278FC1" w14:textId="77777777" w:rsidTr="008D25C7">
        <w:tc>
          <w:tcPr>
            <w:tcW w:w="1045" w:type="dxa"/>
          </w:tcPr>
          <w:p w14:paraId="252B162C" w14:textId="51936ABC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2370" w:type="dxa"/>
          </w:tcPr>
          <w:p w14:paraId="00FE5EAB" w14:textId="20FAF15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ne 1</w:t>
            </w:r>
          </w:p>
        </w:tc>
        <w:tc>
          <w:tcPr>
            <w:tcW w:w="2848" w:type="dxa"/>
          </w:tcPr>
          <w:p w14:paraId="4A9642CF" w14:textId="58BBA11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itional Autoantigens (TA)</w:t>
            </w:r>
          </w:p>
        </w:tc>
        <w:tc>
          <w:tcPr>
            <w:tcW w:w="2407" w:type="dxa"/>
          </w:tcPr>
          <w:p w14:paraId="398280F1" w14:textId="2774E58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vision</w:t>
            </w:r>
            <w:proofErr w:type="spellEnd"/>
          </w:p>
        </w:tc>
        <w:tc>
          <w:tcPr>
            <w:tcW w:w="2120" w:type="dxa"/>
          </w:tcPr>
          <w:p w14:paraId="5E996794" w14:textId="549B91B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-1001</w:t>
            </w:r>
          </w:p>
        </w:tc>
      </w:tr>
      <w:tr w:rsidR="001F6289" w14:paraId="29EAEEF4" w14:textId="77777777" w:rsidTr="008D25C7">
        <w:tc>
          <w:tcPr>
            <w:tcW w:w="1045" w:type="dxa"/>
          </w:tcPr>
          <w:p w14:paraId="0DB572CF" w14:textId="28EB8F9B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370" w:type="dxa"/>
          </w:tcPr>
          <w:p w14:paraId="050221EE" w14:textId="79EC1E1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 P1</w:t>
            </w:r>
          </w:p>
        </w:tc>
        <w:tc>
          <w:tcPr>
            <w:tcW w:w="2848" w:type="dxa"/>
          </w:tcPr>
          <w:p w14:paraId="3BC04FCD" w14:textId="0C503C8D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jog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JOG)</w:t>
            </w:r>
          </w:p>
        </w:tc>
        <w:tc>
          <w:tcPr>
            <w:tcW w:w="2407" w:type="dxa"/>
          </w:tcPr>
          <w:p w14:paraId="3DDC59D0" w14:textId="018DE61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496E5CCD" w14:textId="5323D58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201</w:t>
            </w:r>
          </w:p>
        </w:tc>
      </w:tr>
      <w:tr w:rsidR="001F6289" w14:paraId="3B696C88" w14:textId="77777777" w:rsidTr="008D25C7">
        <w:tc>
          <w:tcPr>
            <w:tcW w:w="1045" w:type="dxa"/>
          </w:tcPr>
          <w:p w14:paraId="68EC0FF2" w14:textId="5AB5ED6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2370" w:type="dxa"/>
          </w:tcPr>
          <w:p w14:paraId="432CB039" w14:textId="3A691E66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-15</w:t>
            </w:r>
          </w:p>
        </w:tc>
        <w:tc>
          <w:tcPr>
            <w:tcW w:w="2848" w:type="dxa"/>
          </w:tcPr>
          <w:p w14:paraId="489ED78A" w14:textId="6644E4F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s (ILs)</w:t>
            </w:r>
          </w:p>
        </w:tc>
        <w:tc>
          <w:tcPr>
            <w:tcW w:w="2407" w:type="dxa"/>
          </w:tcPr>
          <w:p w14:paraId="24715778" w14:textId="5BC250B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tech</w:t>
            </w:r>
            <w:proofErr w:type="spellEnd"/>
          </w:p>
        </w:tc>
        <w:tc>
          <w:tcPr>
            <w:tcW w:w="2120" w:type="dxa"/>
          </w:tcPr>
          <w:p w14:paraId="2B356B7D" w14:textId="46548735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15</w:t>
            </w:r>
          </w:p>
        </w:tc>
      </w:tr>
      <w:tr w:rsidR="001F6289" w14:paraId="5B79F70B" w14:textId="77777777" w:rsidTr="008D25C7">
        <w:tc>
          <w:tcPr>
            <w:tcW w:w="1045" w:type="dxa"/>
          </w:tcPr>
          <w:p w14:paraId="712A0043" w14:textId="4D9172A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2370" w:type="dxa"/>
          </w:tcPr>
          <w:p w14:paraId="7358F6FC" w14:textId="27E47BD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 P2</w:t>
            </w:r>
          </w:p>
        </w:tc>
        <w:tc>
          <w:tcPr>
            <w:tcW w:w="2848" w:type="dxa"/>
          </w:tcPr>
          <w:p w14:paraId="2573FE42" w14:textId="4A68C3DF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jog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JOG)</w:t>
            </w:r>
          </w:p>
        </w:tc>
        <w:tc>
          <w:tcPr>
            <w:tcW w:w="2407" w:type="dxa"/>
          </w:tcPr>
          <w:p w14:paraId="37080A13" w14:textId="10BFB449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rmodics</w:t>
            </w:r>
            <w:proofErr w:type="spellEnd"/>
          </w:p>
        </w:tc>
        <w:tc>
          <w:tcPr>
            <w:tcW w:w="2120" w:type="dxa"/>
          </w:tcPr>
          <w:p w14:paraId="4A773D5D" w14:textId="7728F3E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4301</w:t>
            </w:r>
          </w:p>
        </w:tc>
      </w:tr>
      <w:tr w:rsidR="001F6289" w14:paraId="2EFC51B0" w14:textId="77777777" w:rsidTr="008D25C7">
        <w:tc>
          <w:tcPr>
            <w:tcW w:w="1045" w:type="dxa"/>
          </w:tcPr>
          <w:p w14:paraId="0FDBEF9E" w14:textId="00FC37FB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2370" w:type="dxa"/>
          </w:tcPr>
          <w:p w14:paraId="03844C88" w14:textId="4843A09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ith</w:t>
            </w:r>
          </w:p>
        </w:tc>
        <w:tc>
          <w:tcPr>
            <w:tcW w:w="2848" w:type="dxa"/>
          </w:tcPr>
          <w:p w14:paraId="5A55514D" w14:textId="05652FA4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LE/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jog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SJOG)</w:t>
            </w:r>
          </w:p>
        </w:tc>
        <w:tc>
          <w:tcPr>
            <w:tcW w:w="2407" w:type="dxa"/>
          </w:tcPr>
          <w:p w14:paraId="05789F81" w14:textId="6DEDE41E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vision</w:t>
            </w:r>
            <w:proofErr w:type="spellEnd"/>
          </w:p>
        </w:tc>
        <w:tc>
          <w:tcPr>
            <w:tcW w:w="2120" w:type="dxa"/>
          </w:tcPr>
          <w:p w14:paraId="7F8BBDC6" w14:textId="1149E5D2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A-3000</w:t>
            </w:r>
          </w:p>
        </w:tc>
      </w:tr>
      <w:tr w:rsidR="001F6289" w14:paraId="28C5FEBA" w14:textId="77777777" w:rsidTr="008D25C7">
        <w:tc>
          <w:tcPr>
            <w:tcW w:w="1045" w:type="dxa"/>
          </w:tcPr>
          <w:p w14:paraId="169B20BC" w14:textId="6C821360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2370" w:type="dxa"/>
          </w:tcPr>
          <w:p w14:paraId="58438158" w14:textId="41F63CE8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A2</w:t>
            </w:r>
          </w:p>
        </w:tc>
        <w:tc>
          <w:tcPr>
            <w:tcW w:w="2848" w:type="dxa"/>
          </w:tcPr>
          <w:p w14:paraId="6CFBF0C8" w14:textId="6BA362C3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ditional Autoantigens (TA)</w:t>
            </w:r>
          </w:p>
        </w:tc>
        <w:tc>
          <w:tcPr>
            <w:tcW w:w="2407" w:type="dxa"/>
          </w:tcPr>
          <w:p w14:paraId="30C5FDE3" w14:textId="161CE14C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</w:t>
            </w:r>
          </w:p>
        </w:tc>
        <w:tc>
          <w:tcPr>
            <w:tcW w:w="2120" w:type="dxa"/>
          </w:tcPr>
          <w:p w14:paraId="36A9BD0A" w14:textId="77777777" w:rsidR="001F6289" w:rsidRDefault="001F6289" w:rsidP="001F62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E09C501" w14:textId="77777777" w:rsidR="006A5B65" w:rsidRDefault="006A5B65" w:rsidP="205E67D1">
      <w:pPr>
        <w:rPr>
          <w:rFonts w:ascii="Arial" w:hAnsi="Arial" w:cs="Arial"/>
        </w:rPr>
      </w:pPr>
    </w:p>
    <w:sectPr w:rsidR="006A5B65" w:rsidSect="004D10A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A68F8" w14:textId="77777777" w:rsidR="00E70BA5" w:rsidRDefault="00E70BA5" w:rsidP="000C22A6">
      <w:pPr>
        <w:spacing w:after="0" w:line="240" w:lineRule="auto"/>
      </w:pPr>
      <w:r>
        <w:separator/>
      </w:r>
    </w:p>
  </w:endnote>
  <w:endnote w:type="continuationSeparator" w:id="0">
    <w:p w14:paraId="647D488D" w14:textId="77777777" w:rsidR="00E70BA5" w:rsidRDefault="00E70BA5" w:rsidP="000C2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A36A0" w14:textId="77777777" w:rsidR="00E70BA5" w:rsidRDefault="00E70BA5" w:rsidP="000C22A6">
      <w:pPr>
        <w:spacing w:after="0" w:line="240" w:lineRule="auto"/>
      </w:pPr>
      <w:r>
        <w:separator/>
      </w:r>
    </w:p>
  </w:footnote>
  <w:footnote w:type="continuationSeparator" w:id="0">
    <w:p w14:paraId="595D5EFD" w14:textId="77777777" w:rsidR="00E70BA5" w:rsidRDefault="00E70BA5" w:rsidP="000C22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51063"/>
    <w:multiLevelType w:val="multilevel"/>
    <w:tmpl w:val="BE1C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B741CC"/>
    <w:multiLevelType w:val="multilevel"/>
    <w:tmpl w:val="F18C4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4503FC"/>
    <w:multiLevelType w:val="multilevel"/>
    <w:tmpl w:val="0F545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2425950">
    <w:abstractNumId w:val="0"/>
  </w:num>
  <w:num w:numId="2" w16cid:durableId="1332030208">
    <w:abstractNumId w:val="2"/>
  </w:num>
  <w:num w:numId="3" w16cid:durableId="1887065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DD"/>
    <w:rsid w:val="00000604"/>
    <w:rsid w:val="00003649"/>
    <w:rsid w:val="00007CD9"/>
    <w:rsid w:val="000222FF"/>
    <w:rsid w:val="00027057"/>
    <w:rsid w:val="000428E3"/>
    <w:rsid w:val="00044587"/>
    <w:rsid w:val="00046076"/>
    <w:rsid w:val="00051798"/>
    <w:rsid w:val="0005258C"/>
    <w:rsid w:val="00094BB9"/>
    <w:rsid w:val="000A1F43"/>
    <w:rsid w:val="000C22A6"/>
    <w:rsid w:val="000C291B"/>
    <w:rsid w:val="000C6942"/>
    <w:rsid w:val="000D3E4D"/>
    <w:rsid w:val="00106A2F"/>
    <w:rsid w:val="00140D81"/>
    <w:rsid w:val="00141E72"/>
    <w:rsid w:val="00162C58"/>
    <w:rsid w:val="00171B8F"/>
    <w:rsid w:val="001734D1"/>
    <w:rsid w:val="00173C1E"/>
    <w:rsid w:val="00184148"/>
    <w:rsid w:val="00194AFC"/>
    <w:rsid w:val="0019610B"/>
    <w:rsid w:val="00196487"/>
    <w:rsid w:val="001A6DC9"/>
    <w:rsid w:val="001C2504"/>
    <w:rsid w:val="001F6289"/>
    <w:rsid w:val="002009B5"/>
    <w:rsid w:val="002128A2"/>
    <w:rsid w:val="002137B7"/>
    <w:rsid w:val="0025038D"/>
    <w:rsid w:val="002534FF"/>
    <w:rsid w:val="00254C80"/>
    <w:rsid w:val="00295CC6"/>
    <w:rsid w:val="002A27DE"/>
    <w:rsid w:val="002D536D"/>
    <w:rsid w:val="002E70E7"/>
    <w:rsid w:val="003164F5"/>
    <w:rsid w:val="00320343"/>
    <w:rsid w:val="003306DD"/>
    <w:rsid w:val="00330B34"/>
    <w:rsid w:val="003317AE"/>
    <w:rsid w:val="003318D3"/>
    <w:rsid w:val="0034160D"/>
    <w:rsid w:val="003514AE"/>
    <w:rsid w:val="00353026"/>
    <w:rsid w:val="00357DE7"/>
    <w:rsid w:val="00371EC3"/>
    <w:rsid w:val="00373A35"/>
    <w:rsid w:val="003754F1"/>
    <w:rsid w:val="00390EFF"/>
    <w:rsid w:val="0039246D"/>
    <w:rsid w:val="00395AAD"/>
    <w:rsid w:val="003978A2"/>
    <w:rsid w:val="003C1322"/>
    <w:rsid w:val="003C5DB9"/>
    <w:rsid w:val="003D4006"/>
    <w:rsid w:val="0040735B"/>
    <w:rsid w:val="004114A6"/>
    <w:rsid w:val="00414DA3"/>
    <w:rsid w:val="00417F86"/>
    <w:rsid w:val="00423ECB"/>
    <w:rsid w:val="004241AE"/>
    <w:rsid w:val="00451851"/>
    <w:rsid w:val="00453952"/>
    <w:rsid w:val="004660A9"/>
    <w:rsid w:val="00483E91"/>
    <w:rsid w:val="00487CC1"/>
    <w:rsid w:val="00492ED0"/>
    <w:rsid w:val="0049447C"/>
    <w:rsid w:val="004C3A1F"/>
    <w:rsid w:val="004C47C7"/>
    <w:rsid w:val="004C66F4"/>
    <w:rsid w:val="004C7757"/>
    <w:rsid w:val="004D10AC"/>
    <w:rsid w:val="004D78A6"/>
    <w:rsid w:val="004F2C69"/>
    <w:rsid w:val="0050163C"/>
    <w:rsid w:val="00504EF6"/>
    <w:rsid w:val="00506CAB"/>
    <w:rsid w:val="005412C3"/>
    <w:rsid w:val="00563FBE"/>
    <w:rsid w:val="00581C6A"/>
    <w:rsid w:val="00591062"/>
    <w:rsid w:val="005A3C54"/>
    <w:rsid w:val="005A6E71"/>
    <w:rsid w:val="005B263A"/>
    <w:rsid w:val="005B713D"/>
    <w:rsid w:val="005C608A"/>
    <w:rsid w:val="005D0D9B"/>
    <w:rsid w:val="005D6F38"/>
    <w:rsid w:val="00615422"/>
    <w:rsid w:val="006423F7"/>
    <w:rsid w:val="00650A7D"/>
    <w:rsid w:val="00652351"/>
    <w:rsid w:val="00662D23"/>
    <w:rsid w:val="0066399D"/>
    <w:rsid w:val="0067526B"/>
    <w:rsid w:val="006777AC"/>
    <w:rsid w:val="00690825"/>
    <w:rsid w:val="0069519C"/>
    <w:rsid w:val="006A5B65"/>
    <w:rsid w:val="006C77A4"/>
    <w:rsid w:val="006D2B20"/>
    <w:rsid w:val="006D45E3"/>
    <w:rsid w:val="006E3876"/>
    <w:rsid w:val="006F1A39"/>
    <w:rsid w:val="00720625"/>
    <w:rsid w:val="007254F5"/>
    <w:rsid w:val="00735148"/>
    <w:rsid w:val="00735C27"/>
    <w:rsid w:val="00750D5E"/>
    <w:rsid w:val="00760553"/>
    <w:rsid w:val="007A4913"/>
    <w:rsid w:val="007A7CB1"/>
    <w:rsid w:val="008250D0"/>
    <w:rsid w:val="00835481"/>
    <w:rsid w:val="00837480"/>
    <w:rsid w:val="00845B43"/>
    <w:rsid w:val="00851D19"/>
    <w:rsid w:val="00864A84"/>
    <w:rsid w:val="008724C4"/>
    <w:rsid w:val="008A1203"/>
    <w:rsid w:val="008B1177"/>
    <w:rsid w:val="008B3D99"/>
    <w:rsid w:val="008C3FF6"/>
    <w:rsid w:val="008D25C7"/>
    <w:rsid w:val="008E4BFA"/>
    <w:rsid w:val="00923F49"/>
    <w:rsid w:val="00926D82"/>
    <w:rsid w:val="00934290"/>
    <w:rsid w:val="00943B32"/>
    <w:rsid w:val="0095131B"/>
    <w:rsid w:val="00963A38"/>
    <w:rsid w:val="00966F0A"/>
    <w:rsid w:val="00974646"/>
    <w:rsid w:val="009800EF"/>
    <w:rsid w:val="00980733"/>
    <w:rsid w:val="00996F2A"/>
    <w:rsid w:val="009A2F21"/>
    <w:rsid w:val="009A6B93"/>
    <w:rsid w:val="009D295B"/>
    <w:rsid w:val="009D389A"/>
    <w:rsid w:val="00A05F7B"/>
    <w:rsid w:val="00A17D18"/>
    <w:rsid w:val="00A348AD"/>
    <w:rsid w:val="00A357AB"/>
    <w:rsid w:val="00A37A65"/>
    <w:rsid w:val="00A5517A"/>
    <w:rsid w:val="00A651F3"/>
    <w:rsid w:val="00A75215"/>
    <w:rsid w:val="00A873F8"/>
    <w:rsid w:val="00AB2824"/>
    <w:rsid w:val="00AC4C08"/>
    <w:rsid w:val="00AD4B46"/>
    <w:rsid w:val="00B05EDF"/>
    <w:rsid w:val="00B216CC"/>
    <w:rsid w:val="00B231F4"/>
    <w:rsid w:val="00B32043"/>
    <w:rsid w:val="00B92607"/>
    <w:rsid w:val="00BA0CA7"/>
    <w:rsid w:val="00BA2222"/>
    <w:rsid w:val="00BC6B11"/>
    <w:rsid w:val="00BD6A72"/>
    <w:rsid w:val="00BE7B8A"/>
    <w:rsid w:val="00BF3E9A"/>
    <w:rsid w:val="00C000A2"/>
    <w:rsid w:val="00C37BE7"/>
    <w:rsid w:val="00C518E5"/>
    <w:rsid w:val="00C56339"/>
    <w:rsid w:val="00C704B7"/>
    <w:rsid w:val="00C72EA7"/>
    <w:rsid w:val="00C87E32"/>
    <w:rsid w:val="00CA04B1"/>
    <w:rsid w:val="00CA3548"/>
    <w:rsid w:val="00CA476E"/>
    <w:rsid w:val="00CB0F3C"/>
    <w:rsid w:val="00CB2036"/>
    <w:rsid w:val="00CB36A7"/>
    <w:rsid w:val="00CB5BE8"/>
    <w:rsid w:val="00CB62FC"/>
    <w:rsid w:val="00CC3176"/>
    <w:rsid w:val="00CE0F29"/>
    <w:rsid w:val="00CE3992"/>
    <w:rsid w:val="00D02DBB"/>
    <w:rsid w:val="00D16C7B"/>
    <w:rsid w:val="00D238FA"/>
    <w:rsid w:val="00D336F2"/>
    <w:rsid w:val="00D513AA"/>
    <w:rsid w:val="00D65AF1"/>
    <w:rsid w:val="00D71E14"/>
    <w:rsid w:val="00D83899"/>
    <w:rsid w:val="00D942DD"/>
    <w:rsid w:val="00DA5C2F"/>
    <w:rsid w:val="00DB1BDD"/>
    <w:rsid w:val="00DD58BB"/>
    <w:rsid w:val="00DD72F3"/>
    <w:rsid w:val="00E06C8A"/>
    <w:rsid w:val="00E07D2A"/>
    <w:rsid w:val="00E13625"/>
    <w:rsid w:val="00E362AD"/>
    <w:rsid w:val="00E70BA5"/>
    <w:rsid w:val="00E9792E"/>
    <w:rsid w:val="00EA3DBD"/>
    <w:rsid w:val="00F20300"/>
    <w:rsid w:val="00F41BB8"/>
    <w:rsid w:val="00F5136C"/>
    <w:rsid w:val="00F87F8A"/>
    <w:rsid w:val="00FA26D8"/>
    <w:rsid w:val="00FB0977"/>
    <w:rsid w:val="00FB5BE7"/>
    <w:rsid w:val="00FC216C"/>
    <w:rsid w:val="00FD012D"/>
    <w:rsid w:val="00FD0DA9"/>
    <w:rsid w:val="00FE1F3B"/>
    <w:rsid w:val="00FF3796"/>
    <w:rsid w:val="00FF6BE3"/>
    <w:rsid w:val="11C19422"/>
    <w:rsid w:val="205E67D1"/>
    <w:rsid w:val="20ABB7AB"/>
    <w:rsid w:val="400D055D"/>
    <w:rsid w:val="577ED88B"/>
    <w:rsid w:val="6263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54619"/>
  <w15:chartTrackingRefBased/>
  <w15:docId w15:val="{78D5C9C0-7825-4DCE-8E12-FAAE05FB1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9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9A6B9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9342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15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36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F4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41BB8"/>
  </w:style>
  <w:style w:type="character" w:customStyle="1" w:styleId="eop">
    <w:name w:val="eop"/>
    <w:basedOn w:val="DefaultParagraphFont"/>
    <w:rsid w:val="00F41BB8"/>
  </w:style>
  <w:style w:type="character" w:styleId="CommentReference">
    <w:name w:val="annotation reference"/>
    <w:basedOn w:val="DefaultParagraphFont"/>
    <w:uiPriority w:val="99"/>
    <w:semiHidden/>
    <w:unhideWhenUsed/>
    <w:rsid w:val="00353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0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02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3A38"/>
    <w:pPr>
      <w:spacing w:after="0" w:line="240" w:lineRule="auto"/>
    </w:pPr>
  </w:style>
  <w:style w:type="character" w:customStyle="1" w:styleId="id-label">
    <w:name w:val="id-label"/>
    <w:basedOn w:val="DefaultParagraphFont"/>
    <w:rsid w:val="00720625"/>
  </w:style>
  <w:style w:type="character" w:styleId="Strong">
    <w:name w:val="Strong"/>
    <w:basedOn w:val="DefaultParagraphFont"/>
    <w:uiPriority w:val="22"/>
    <w:qFormat/>
    <w:rsid w:val="0072062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C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22A6"/>
  </w:style>
  <w:style w:type="paragraph" w:styleId="Footer">
    <w:name w:val="footer"/>
    <w:basedOn w:val="Normal"/>
    <w:link w:val="FooterChar"/>
    <w:uiPriority w:val="99"/>
    <w:unhideWhenUsed/>
    <w:rsid w:val="000C22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2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3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2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0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1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09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988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728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2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542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809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644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794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17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40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108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995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010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31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8150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27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2256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219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605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1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5752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728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27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900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1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13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79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919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473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744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047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55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88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7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924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512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319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04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76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892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19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9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296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01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040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44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2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902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21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369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84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12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3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97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883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52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595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33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332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953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9614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2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D671AF-30D2-49B6-AE89-9BB629D66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2</Pages>
  <Words>461</Words>
  <Characters>2916</Characters>
  <Application>Microsoft Office Word</Application>
  <DocSecurity>0</DocSecurity>
  <Lines>364</Lines>
  <Paragraphs>3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isac Guzman Rivera</dc:creator>
  <cp:keywords/>
  <dc:description/>
  <cp:lastModifiedBy>Rahul Ukey</cp:lastModifiedBy>
  <cp:revision>55</cp:revision>
  <cp:lastPrinted>2024-07-03T20:47:00Z</cp:lastPrinted>
  <dcterms:created xsi:type="dcterms:W3CDTF">2025-06-30T20:16:00Z</dcterms:created>
  <dcterms:modified xsi:type="dcterms:W3CDTF">2025-07-1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7faacf1c2af25001793e763932e69f7db2291f08c98de4ced2ae0599a22195</vt:lpwstr>
  </property>
</Properties>
</file>